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D6114" w14:textId="77777777" w:rsidR="00746C03" w:rsidRDefault="0000000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</w:t>
      </w:r>
    </w:p>
    <w:p w14:paraId="3FB1FF40" w14:textId="77777777" w:rsidR="00746C03" w:rsidRDefault="00746C03"/>
    <w:p w14:paraId="2A9A22ED" w14:textId="77777777" w:rsidR="00746C03" w:rsidRDefault="00000000">
      <w:r>
        <w:rPr>
          <w:noProof/>
        </w:rPr>
        <w:drawing>
          <wp:inline distT="0" distB="0" distL="0" distR="0" wp14:anchorId="1BA43B64" wp14:editId="0C3C05F4">
            <wp:extent cx="5278120" cy="2721610"/>
            <wp:effectExtent l="0" t="0" r="0" b="2540"/>
            <wp:docPr id="18760652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6065279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325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722058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3AAE6B" w14:textId="77777777" w:rsidR="00746C03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ppendix 1. Selection flowchart.</w:t>
      </w:r>
    </w:p>
    <w:p w14:paraId="44423449" w14:textId="77777777" w:rsidR="00746C03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KP, Klebsiella Pneumoniae; BSI, Bloodstream Infection; HM, Hematologic Malignancies</w:t>
      </w:r>
    </w:p>
    <w:p w14:paraId="3ADCA046" w14:textId="77777777" w:rsidR="00746C03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tbl>
      <w:tblPr>
        <w:tblW w:w="8843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232"/>
        <w:gridCol w:w="1830"/>
        <w:gridCol w:w="909"/>
        <w:gridCol w:w="1889"/>
        <w:gridCol w:w="983"/>
      </w:tblGrid>
      <w:tr w:rsidR="00746C03" w14:paraId="60C19BA9" w14:textId="77777777">
        <w:trPr>
          <w:trHeight w:val="490"/>
        </w:trPr>
        <w:tc>
          <w:tcPr>
            <w:tcW w:w="8843" w:type="dxa"/>
            <w:gridSpan w:val="5"/>
            <w:shd w:val="clear" w:color="auto" w:fill="auto"/>
            <w:vAlign w:val="center"/>
          </w:tcPr>
          <w:p w14:paraId="3CFD6968" w14:textId="77777777" w:rsidR="00746C03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Appendix 2a. Risk Factors for HM patients with BSI Caused by MDR-KP.</w:t>
            </w:r>
          </w:p>
        </w:tc>
      </w:tr>
      <w:tr w:rsidR="00746C03" w14:paraId="3B9C9210" w14:textId="77777777">
        <w:trPr>
          <w:trHeight w:val="370"/>
        </w:trPr>
        <w:tc>
          <w:tcPr>
            <w:tcW w:w="3232" w:type="dxa"/>
            <w:shd w:val="clear" w:color="auto" w:fill="auto"/>
            <w:vAlign w:val="center"/>
          </w:tcPr>
          <w:p w14:paraId="7E7D9D46" w14:textId="77777777" w:rsidR="00746C03" w:rsidRDefault="00746C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39" w:type="dxa"/>
            <w:gridSpan w:val="2"/>
            <w:shd w:val="clear" w:color="auto" w:fill="auto"/>
            <w:vAlign w:val="center"/>
          </w:tcPr>
          <w:p w14:paraId="34078270" w14:textId="77777777" w:rsidR="00746C0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te</w:t>
            </w:r>
          </w:p>
        </w:tc>
        <w:tc>
          <w:tcPr>
            <w:tcW w:w="2872" w:type="dxa"/>
            <w:gridSpan w:val="2"/>
            <w:shd w:val="clear" w:color="auto" w:fill="auto"/>
            <w:vAlign w:val="center"/>
          </w:tcPr>
          <w:p w14:paraId="1F23CDD8" w14:textId="77777777" w:rsidR="00746C0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te</w:t>
            </w:r>
          </w:p>
        </w:tc>
      </w:tr>
      <w:tr w:rsidR="00746C03" w14:paraId="02A596D6" w14:textId="77777777">
        <w:trPr>
          <w:trHeight w:val="370"/>
        </w:trPr>
        <w:tc>
          <w:tcPr>
            <w:tcW w:w="3232" w:type="dxa"/>
            <w:shd w:val="clear" w:color="auto" w:fill="auto"/>
            <w:vAlign w:val="center"/>
          </w:tcPr>
          <w:p w14:paraId="009C4B4E" w14:textId="77777777" w:rsidR="00746C03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152887866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07019A80" w14:textId="77777777" w:rsidR="00746C03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6390C597" w14:textId="77777777" w:rsidR="00746C03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889" w:type="dxa"/>
            <w:shd w:val="clear" w:color="auto" w:fill="auto"/>
            <w:vAlign w:val="center"/>
          </w:tcPr>
          <w:p w14:paraId="43F913D3" w14:textId="77777777" w:rsidR="00746C03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457A5F44" w14:textId="77777777" w:rsidR="00746C0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bookmarkEnd w:id="0"/>
      <w:tr w:rsidR="00746C03" w14:paraId="50C717B9" w14:textId="77777777">
        <w:trPr>
          <w:trHeight w:val="370"/>
        </w:trPr>
        <w:tc>
          <w:tcPr>
            <w:tcW w:w="3232" w:type="dxa"/>
            <w:shd w:val="clear" w:color="auto" w:fill="auto"/>
            <w:vAlign w:val="center"/>
          </w:tcPr>
          <w:p w14:paraId="25984F22" w14:textId="57164403" w:rsidR="00746C03" w:rsidRDefault="00000000">
            <w:pPr>
              <w:jc w:val="lef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tropenia days</w:t>
            </w:r>
            <w:r w:rsidR="0095051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950519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="00950519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5F209874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3 (1.72-6.71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00858777" w14:textId="77777777" w:rsidR="00746C03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889" w:type="dxa"/>
            <w:shd w:val="clear" w:color="auto" w:fill="auto"/>
            <w:vAlign w:val="center"/>
          </w:tcPr>
          <w:p w14:paraId="1DAA943C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 (0.87-6.83)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34057786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746C03" w14:paraId="61E3CB73" w14:textId="77777777">
        <w:trPr>
          <w:trHeight w:val="370"/>
        </w:trPr>
        <w:tc>
          <w:tcPr>
            <w:tcW w:w="3232" w:type="dxa"/>
            <w:shd w:val="clear" w:color="auto" w:fill="auto"/>
            <w:vAlign w:val="center"/>
          </w:tcPr>
          <w:p w14:paraId="00E5F3B5" w14:textId="77777777" w:rsidR="00746C03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ianal infection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10C31A4F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6 (2.5-33.43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27D4FAFB" w14:textId="77777777" w:rsidR="00746C03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889" w:type="dxa"/>
            <w:shd w:val="clear" w:color="auto" w:fill="auto"/>
            <w:vAlign w:val="center"/>
          </w:tcPr>
          <w:p w14:paraId="30AD2997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18 (4.13-104.45)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7E21631A" w14:textId="77777777" w:rsidR="00746C03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</w:tr>
      <w:tr w:rsidR="00746C03" w14:paraId="0A933CA2" w14:textId="77777777">
        <w:trPr>
          <w:trHeight w:val="370"/>
        </w:trPr>
        <w:tc>
          <w:tcPr>
            <w:tcW w:w="3232" w:type="dxa"/>
            <w:shd w:val="clear" w:color="auto" w:fill="auto"/>
            <w:vAlign w:val="center"/>
          </w:tcPr>
          <w:p w14:paraId="7B00EBB1" w14:textId="77777777" w:rsidR="00746C03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rlson comorbidity index score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6D5EDB3C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7 (1.14-2.28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6B0D8966" w14:textId="77777777" w:rsidR="00746C03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1</w:t>
            </w:r>
          </w:p>
        </w:tc>
        <w:tc>
          <w:tcPr>
            <w:tcW w:w="1889" w:type="dxa"/>
            <w:shd w:val="clear" w:color="auto" w:fill="auto"/>
            <w:vAlign w:val="center"/>
          </w:tcPr>
          <w:p w14:paraId="015D10F5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 (0.64-1.78)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6A604711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746C03" w14:paraId="3DC8666A" w14:textId="77777777">
        <w:trPr>
          <w:trHeight w:val="370"/>
        </w:trPr>
        <w:tc>
          <w:tcPr>
            <w:tcW w:w="3232" w:type="dxa"/>
            <w:shd w:val="clear" w:color="auto" w:fill="auto"/>
            <w:vAlign w:val="center"/>
          </w:tcPr>
          <w:p w14:paraId="4D89CF8B" w14:textId="77777777" w:rsidR="00746C03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gestive heart failure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3AEBE648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1 (1.85-25.67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06EE2962" w14:textId="77777777" w:rsidR="00746C03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1</w:t>
            </w:r>
          </w:p>
        </w:tc>
        <w:tc>
          <w:tcPr>
            <w:tcW w:w="1889" w:type="dxa"/>
            <w:shd w:val="clear" w:color="auto" w:fill="auto"/>
            <w:vAlign w:val="center"/>
          </w:tcPr>
          <w:p w14:paraId="79B6442E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1 (1.02-29.57)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60627FA9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746C03" w14:paraId="44BDCBD3" w14:textId="77777777">
        <w:trPr>
          <w:trHeight w:val="370"/>
        </w:trPr>
        <w:tc>
          <w:tcPr>
            <w:tcW w:w="3232" w:type="dxa"/>
            <w:shd w:val="clear" w:color="auto" w:fill="auto"/>
            <w:vAlign w:val="center"/>
          </w:tcPr>
          <w:p w14:paraId="4C0DB930" w14:textId="77777777" w:rsidR="00746C03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52963204"/>
            <w:r>
              <w:rPr>
                <w:rFonts w:ascii="Times New Roman" w:hAnsi="Times New Roman" w:cs="Times New Roman"/>
                <w:sz w:val="20"/>
                <w:szCs w:val="20"/>
              </w:rPr>
              <w:t>Previous admission in ICU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4586479F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4 (4.07-17.24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4B7668CA" w14:textId="77777777" w:rsidR="00746C03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889" w:type="dxa"/>
            <w:shd w:val="clear" w:color="auto" w:fill="auto"/>
            <w:vAlign w:val="center"/>
          </w:tcPr>
          <w:p w14:paraId="189EF8E8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 (0.58-7.59)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25BFA8DC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bookmarkEnd w:id="1"/>
      <w:tr w:rsidR="00746C03" w14:paraId="3C871F8F" w14:textId="77777777">
        <w:trPr>
          <w:trHeight w:val="370"/>
        </w:trPr>
        <w:tc>
          <w:tcPr>
            <w:tcW w:w="3232" w:type="dxa"/>
            <w:shd w:val="clear" w:color="auto" w:fill="auto"/>
            <w:vAlign w:val="center"/>
          </w:tcPr>
          <w:p w14:paraId="40413791" w14:textId="77777777" w:rsidR="00746C03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ious used mechanical ventilation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20FD8E51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5 (1.59-9.93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3A498EB2" w14:textId="77777777" w:rsidR="00746C03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889" w:type="dxa"/>
            <w:shd w:val="clear" w:color="auto" w:fill="auto"/>
            <w:vAlign w:val="center"/>
          </w:tcPr>
          <w:p w14:paraId="32F41144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 (0.14-4.37)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584725EF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746C03" w14:paraId="3307FAF5" w14:textId="77777777">
        <w:trPr>
          <w:trHeight w:val="370"/>
        </w:trPr>
        <w:tc>
          <w:tcPr>
            <w:tcW w:w="3232" w:type="dxa"/>
            <w:shd w:val="clear" w:color="auto" w:fill="auto"/>
            <w:vAlign w:val="center"/>
          </w:tcPr>
          <w:p w14:paraId="26D293B5" w14:textId="77777777" w:rsidR="00746C03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tt bacteraemia score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777949A9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 (1.15-1.38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030BE078" w14:textId="77777777" w:rsidR="00746C03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889" w:type="dxa"/>
            <w:shd w:val="clear" w:color="auto" w:fill="auto"/>
            <w:vAlign w:val="center"/>
          </w:tcPr>
          <w:p w14:paraId="79AF09AC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 (0.85-1.25)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4B130086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746C03" w14:paraId="4FF5DCBE" w14:textId="77777777">
        <w:trPr>
          <w:trHeight w:val="370"/>
        </w:trPr>
        <w:tc>
          <w:tcPr>
            <w:tcW w:w="3232" w:type="dxa"/>
            <w:shd w:val="clear" w:color="auto" w:fill="auto"/>
            <w:vAlign w:val="center"/>
          </w:tcPr>
          <w:p w14:paraId="54336085" w14:textId="77777777" w:rsidR="00746C03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tension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520AAE26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 (4.1-15.84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7EC7CDDA" w14:textId="77777777" w:rsidR="00746C03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889" w:type="dxa"/>
            <w:shd w:val="clear" w:color="auto" w:fill="auto"/>
            <w:vAlign w:val="center"/>
          </w:tcPr>
          <w:p w14:paraId="52313388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4 (0.71-12.41)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4492D4AD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746C03" w14:paraId="1B7BB8A9" w14:textId="77777777">
        <w:trPr>
          <w:trHeight w:val="370"/>
        </w:trPr>
        <w:tc>
          <w:tcPr>
            <w:tcW w:w="3232" w:type="dxa"/>
            <w:shd w:val="clear" w:color="auto" w:fill="auto"/>
            <w:vAlign w:val="center"/>
          </w:tcPr>
          <w:p w14:paraId="26225472" w14:textId="77777777" w:rsidR="00746C03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albuminemia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0E0E50B7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1 (2.43-9.08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563B31E7" w14:textId="77777777" w:rsidR="00746C03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889" w:type="dxa"/>
            <w:shd w:val="clear" w:color="auto" w:fill="auto"/>
            <w:vAlign w:val="center"/>
          </w:tcPr>
          <w:p w14:paraId="37F65850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 (0.71-5.06)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00A6D666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746C03" w14:paraId="612F46E8" w14:textId="77777777">
        <w:trPr>
          <w:trHeight w:val="370"/>
        </w:trPr>
        <w:tc>
          <w:tcPr>
            <w:tcW w:w="3232" w:type="dxa"/>
            <w:shd w:val="clear" w:color="auto" w:fill="auto"/>
            <w:vAlign w:val="center"/>
          </w:tcPr>
          <w:p w14:paraId="7467E84F" w14:textId="77777777" w:rsidR="00746C03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pirical anti-infection treatment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51481DE4" w14:textId="77777777" w:rsidR="00746C03" w:rsidRDefault="00746C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14:paraId="56AF875F" w14:textId="77777777" w:rsidR="00746C03" w:rsidRDefault="00746C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9" w:type="dxa"/>
            <w:shd w:val="clear" w:color="auto" w:fill="auto"/>
            <w:vAlign w:val="center"/>
          </w:tcPr>
          <w:p w14:paraId="26E935A8" w14:textId="77777777" w:rsidR="00746C03" w:rsidRDefault="00746C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shd w:val="clear" w:color="auto" w:fill="auto"/>
            <w:vAlign w:val="center"/>
          </w:tcPr>
          <w:p w14:paraId="5BBC4852" w14:textId="77777777" w:rsidR="00746C03" w:rsidRDefault="00746C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6C03" w14:paraId="584CFB88" w14:textId="77777777">
        <w:trPr>
          <w:trHeight w:val="370"/>
        </w:trPr>
        <w:tc>
          <w:tcPr>
            <w:tcW w:w="3232" w:type="dxa"/>
            <w:shd w:val="clear" w:color="auto" w:fill="auto"/>
            <w:vAlign w:val="center"/>
          </w:tcPr>
          <w:p w14:paraId="6DC0194E" w14:textId="77777777" w:rsidR="00746C03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bapenems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7D97BC2B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4 (4.39-16.82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411AC11F" w14:textId="77777777" w:rsidR="00746C03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889" w:type="dxa"/>
            <w:shd w:val="clear" w:color="auto" w:fill="auto"/>
            <w:vAlign w:val="center"/>
          </w:tcPr>
          <w:p w14:paraId="3A6F93B6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9 (1.78-11.31)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6582719A" w14:textId="77777777" w:rsidR="00746C03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</w:tr>
      <w:tr w:rsidR="00746C03" w14:paraId="1C5A374B" w14:textId="77777777">
        <w:trPr>
          <w:trHeight w:val="370"/>
        </w:trPr>
        <w:tc>
          <w:tcPr>
            <w:tcW w:w="3232" w:type="dxa"/>
            <w:shd w:val="clear" w:color="auto" w:fill="auto"/>
            <w:vAlign w:val="center"/>
          </w:tcPr>
          <w:p w14:paraId="1C5A8167" w14:textId="77777777" w:rsidR="00746C03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phalosporins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5722FC99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1 (2.36-18.56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74414B8D" w14:textId="77777777" w:rsidR="00746C03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889" w:type="dxa"/>
            <w:shd w:val="clear" w:color="auto" w:fill="auto"/>
            <w:vAlign w:val="center"/>
          </w:tcPr>
          <w:p w14:paraId="07FC557D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6 (0.55-8.35)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76685A39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746C03" w14:paraId="0418FF6B" w14:textId="77777777">
        <w:trPr>
          <w:trHeight w:val="370"/>
        </w:trPr>
        <w:tc>
          <w:tcPr>
            <w:tcW w:w="3232" w:type="dxa"/>
            <w:shd w:val="clear" w:color="auto" w:fill="auto"/>
            <w:vAlign w:val="center"/>
          </w:tcPr>
          <w:p w14:paraId="4C07F204" w14:textId="77777777" w:rsidR="00746C03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ecycline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67DC5F03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62 (3.25-74.33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0C35F4F2" w14:textId="77777777" w:rsidR="00746C03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889" w:type="dxa"/>
            <w:shd w:val="clear" w:color="auto" w:fill="auto"/>
            <w:vAlign w:val="center"/>
          </w:tcPr>
          <w:p w14:paraId="0D02AF40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3 (0.46-29.8)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3B09DABB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746C03" w14:paraId="29B8BEBE" w14:textId="77777777">
        <w:trPr>
          <w:trHeight w:val="370"/>
        </w:trPr>
        <w:tc>
          <w:tcPr>
            <w:tcW w:w="32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0B6A49" w14:textId="77777777" w:rsidR="00746C03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uoroquinolones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F95820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1 (2.81-15.27)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B682CA" w14:textId="77777777" w:rsidR="00746C03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C45DF1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 (0.92-7.81)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54C93C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746C03" w14:paraId="0FC5D04D" w14:textId="77777777">
        <w:trPr>
          <w:trHeight w:val="370"/>
        </w:trPr>
        <w:tc>
          <w:tcPr>
            <w:tcW w:w="3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7A3E7D" w14:textId="77777777" w:rsidR="00746C03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peracillin tazobactam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BC157A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4 (1.65-7.68)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90E1E1" w14:textId="77777777" w:rsidR="00746C03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36589E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9 (0.52-5.48)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F2842F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</w:tbl>
    <w:p w14:paraId="32D4C98E" w14:textId="77777777" w:rsidR="00746C03" w:rsidRDefault="00000000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tbl>
      <w:tblPr>
        <w:tblW w:w="7830" w:type="dxa"/>
        <w:tblLook w:val="04A0" w:firstRow="1" w:lastRow="0" w:firstColumn="1" w:lastColumn="0" w:noHBand="0" w:noVBand="1"/>
      </w:tblPr>
      <w:tblGrid>
        <w:gridCol w:w="3727"/>
        <w:gridCol w:w="2378"/>
        <w:gridCol w:w="1725"/>
      </w:tblGrid>
      <w:tr w:rsidR="00746C03" w14:paraId="7C1740D9" w14:textId="77777777">
        <w:trPr>
          <w:trHeight w:val="490"/>
        </w:trPr>
        <w:tc>
          <w:tcPr>
            <w:tcW w:w="78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450D2D" w14:textId="77777777" w:rsidR="00746C0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Appendix 2b. Risk Factors for MDR-KP BSI Based on Multivariate Analysis.</w:t>
            </w:r>
          </w:p>
        </w:tc>
      </w:tr>
      <w:tr w:rsidR="00746C03" w14:paraId="6A108071" w14:textId="77777777">
        <w:trPr>
          <w:trHeight w:val="370"/>
        </w:trPr>
        <w:tc>
          <w:tcPr>
            <w:tcW w:w="3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1FCC4E" w14:textId="77777777" w:rsidR="00746C0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ED8F66" w14:textId="77777777" w:rsidR="00746C0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A30555" w14:textId="77777777" w:rsidR="00746C0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746C03" w14:paraId="6FC9A3AF" w14:textId="77777777">
        <w:trPr>
          <w:trHeight w:val="370"/>
        </w:trPr>
        <w:tc>
          <w:tcPr>
            <w:tcW w:w="3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1C64D7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ianal infection</w:t>
            </w:r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555443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1(2.72-42.17)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8E651C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46C03" w14:paraId="3897786D" w14:textId="77777777">
        <w:trPr>
          <w:trHeight w:val="370"/>
        </w:trPr>
        <w:tc>
          <w:tcPr>
            <w:tcW w:w="3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99597A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gestive heart failure</w:t>
            </w:r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0A5C30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6(1.38-24.88)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7F6020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746C03" w14:paraId="5BC8C3A5" w14:textId="77777777">
        <w:trPr>
          <w:trHeight w:val="370"/>
        </w:trPr>
        <w:tc>
          <w:tcPr>
            <w:tcW w:w="3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F3CE68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ious use of carbapenems</w:t>
            </w:r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423956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7(3.17-14.05)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9E4BA5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46C03" w14:paraId="1E2CEB72" w14:textId="77777777">
        <w:trPr>
          <w:trHeight w:val="370"/>
        </w:trPr>
        <w:tc>
          <w:tcPr>
            <w:tcW w:w="3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066E74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ious use of fluoroquinolones</w:t>
            </w:r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C825FE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4(1.4-9.47)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66508D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746C03" w14:paraId="113A7E94" w14:textId="77777777">
        <w:trPr>
          <w:trHeight w:val="1100"/>
        </w:trPr>
        <w:tc>
          <w:tcPr>
            <w:tcW w:w="78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12D0F" w14:textId="77777777" w:rsidR="00746C0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e logistic regression model shows moderate explanatory power, with a pseudo R-squared of 0.29 and Nagelkerke's R-squared of 0.44, indicating a significant but not comprehensive explanation of the outcome by the predictors.</w:t>
            </w:r>
          </w:p>
        </w:tc>
      </w:tr>
    </w:tbl>
    <w:p w14:paraId="0C16BD59" w14:textId="77777777" w:rsidR="00746C03" w:rsidRDefault="00746C03">
      <w:pPr>
        <w:rPr>
          <w:rFonts w:ascii="Times New Roman" w:hAnsi="Times New Roman" w:cs="Times New Roman"/>
          <w:szCs w:val="21"/>
        </w:rPr>
      </w:pPr>
    </w:p>
    <w:p w14:paraId="5F6AC10B" w14:textId="77777777" w:rsidR="00746C03" w:rsidRDefault="00000000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tbl>
      <w:tblPr>
        <w:tblW w:w="8312" w:type="dxa"/>
        <w:tblLayout w:type="fixed"/>
        <w:tblLook w:val="04A0" w:firstRow="1" w:lastRow="0" w:firstColumn="1" w:lastColumn="0" w:noHBand="0" w:noVBand="1"/>
      </w:tblPr>
      <w:tblGrid>
        <w:gridCol w:w="1627"/>
        <w:gridCol w:w="1492"/>
        <w:gridCol w:w="3878"/>
        <w:gridCol w:w="1315"/>
      </w:tblGrid>
      <w:tr w:rsidR="00746C03" w14:paraId="52515BA0" w14:textId="77777777">
        <w:trPr>
          <w:trHeight w:val="386"/>
        </w:trPr>
        <w:tc>
          <w:tcPr>
            <w:tcW w:w="8312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D7CA84D" w14:textId="77777777" w:rsidR="00746C03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Appendix 3. Initial treatment therapy for HM patient with KP BSI.</w:t>
            </w:r>
          </w:p>
        </w:tc>
      </w:tr>
      <w:tr w:rsidR="00746C03" w14:paraId="5F0110C6" w14:textId="77777777">
        <w:trPr>
          <w:trHeight w:val="386"/>
        </w:trPr>
        <w:tc>
          <w:tcPr>
            <w:tcW w:w="16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634F82C" w14:textId="77777777" w:rsidR="00746C03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otherapy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9216ACF" w14:textId="77777777" w:rsidR="00746C03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ntity</w:t>
            </w:r>
          </w:p>
        </w:tc>
        <w:tc>
          <w:tcPr>
            <w:tcW w:w="38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20B2ADD" w14:textId="77777777" w:rsidR="00746C03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bination therapy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1784BCE" w14:textId="77777777" w:rsidR="00746C03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ntity</w:t>
            </w:r>
          </w:p>
        </w:tc>
      </w:tr>
      <w:tr w:rsidR="00746C03" w14:paraId="098BD9D4" w14:textId="77777777">
        <w:trPr>
          <w:trHeight w:val="386"/>
        </w:trPr>
        <w:tc>
          <w:tcPr>
            <w:tcW w:w="16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6ED6E32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bapenems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DA94E15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(42.9%)</w:t>
            </w:r>
          </w:p>
        </w:tc>
        <w:tc>
          <w:tcPr>
            <w:tcW w:w="38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3252DE9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bapenems+Tigecycline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45EF28D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(22%)</w:t>
            </w:r>
          </w:p>
        </w:tc>
      </w:tr>
      <w:tr w:rsidR="00746C03" w14:paraId="37EDD722" w14:textId="77777777">
        <w:trPr>
          <w:trHeight w:val="386"/>
        </w:trPr>
        <w:tc>
          <w:tcPr>
            <w:tcW w:w="16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53052E3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β-lactamase inhibitors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9E8A322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(2.7%)</w:t>
            </w:r>
          </w:p>
        </w:tc>
        <w:tc>
          <w:tcPr>
            <w:tcW w:w="38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CC732EF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bapenems+Fluoroquinolone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0F9BDA8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(6%)</w:t>
            </w:r>
          </w:p>
        </w:tc>
      </w:tr>
      <w:tr w:rsidR="00746C03" w14:paraId="121354CD" w14:textId="77777777">
        <w:trPr>
          <w:trHeight w:val="386"/>
        </w:trPr>
        <w:tc>
          <w:tcPr>
            <w:tcW w:w="16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A630BFE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phalosporins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4CFE48C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(1.6%)</w:t>
            </w:r>
          </w:p>
        </w:tc>
        <w:tc>
          <w:tcPr>
            <w:tcW w:w="38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67F7719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bapenems+Polymyxin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308C250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(3.8%)</w:t>
            </w:r>
          </w:p>
        </w:tc>
      </w:tr>
      <w:tr w:rsidR="00746C03" w14:paraId="216F1612" w14:textId="77777777">
        <w:trPr>
          <w:trHeight w:val="386"/>
        </w:trPr>
        <w:tc>
          <w:tcPr>
            <w:tcW w:w="16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AA8F8DE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ecycline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F601F90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(2.2%)</w:t>
            </w:r>
          </w:p>
        </w:tc>
        <w:tc>
          <w:tcPr>
            <w:tcW w:w="38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5A792A7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lymyxin+Carbapenems+Tigecycline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8B20B7A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(4.9%)</w:t>
            </w:r>
          </w:p>
        </w:tc>
      </w:tr>
      <w:tr w:rsidR="00746C03" w14:paraId="055715D0" w14:textId="77777777">
        <w:trPr>
          <w:trHeight w:val="386"/>
        </w:trPr>
        <w:tc>
          <w:tcPr>
            <w:tcW w:w="16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DAE86B5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uoroquinolone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B72A33F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(1.1%)</w:t>
            </w:r>
          </w:p>
        </w:tc>
        <w:tc>
          <w:tcPr>
            <w:tcW w:w="38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7ED8B65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phalosporin+Carbapenems+Tigecycline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F095D8F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(1.1%)</w:t>
            </w:r>
          </w:p>
        </w:tc>
      </w:tr>
      <w:tr w:rsidR="00746C03" w14:paraId="655A5ABE" w14:textId="77777777">
        <w:trPr>
          <w:trHeight w:val="386"/>
        </w:trPr>
        <w:tc>
          <w:tcPr>
            <w:tcW w:w="16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8EC7E63" w14:textId="77777777" w:rsidR="00746C03" w:rsidRDefault="00746C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3B99427" w14:textId="77777777" w:rsidR="00746C03" w:rsidRDefault="00746C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1755D22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bapenems+Aminoglycoside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E82A756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(1.1%)</w:t>
            </w:r>
          </w:p>
        </w:tc>
      </w:tr>
      <w:tr w:rsidR="00746C03" w14:paraId="52A9372C" w14:textId="77777777">
        <w:trPr>
          <w:trHeight w:val="386"/>
        </w:trPr>
        <w:tc>
          <w:tcPr>
            <w:tcW w:w="16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6581652" w14:textId="77777777" w:rsidR="00746C03" w:rsidRDefault="00746C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C5D25D4" w14:textId="77777777" w:rsidR="00746C03" w:rsidRDefault="00746C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C80E7EA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bapenems+β-lactamase inhibitor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84DFB2A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(0.5%)</w:t>
            </w:r>
          </w:p>
        </w:tc>
      </w:tr>
      <w:tr w:rsidR="00746C03" w14:paraId="15AE4A44" w14:textId="77777777">
        <w:trPr>
          <w:trHeight w:val="386"/>
        </w:trPr>
        <w:tc>
          <w:tcPr>
            <w:tcW w:w="16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0B686AD" w14:textId="77777777" w:rsidR="00746C03" w:rsidRDefault="00746C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5595FB5" w14:textId="77777777" w:rsidR="00746C03" w:rsidRDefault="00746C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0B979D2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bapenems+Azactam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68349AD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(0.5%)</w:t>
            </w:r>
          </w:p>
        </w:tc>
      </w:tr>
      <w:tr w:rsidR="00746C03" w14:paraId="31564FB9" w14:textId="77777777">
        <w:trPr>
          <w:trHeight w:val="386"/>
        </w:trPr>
        <w:tc>
          <w:tcPr>
            <w:tcW w:w="16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A63D311" w14:textId="77777777" w:rsidR="00746C03" w:rsidRDefault="00746C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2A50E24" w14:textId="77777777" w:rsidR="00746C03" w:rsidRDefault="00746C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11C422F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bapenem+Tigacycline+Fosfomycin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423ED60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(0.5%)</w:t>
            </w:r>
          </w:p>
        </w:tc>
      </w:tr>
      <w:tr w:rsidR="00746C03" w14:paraId="0AA8CAFC" w14:textId="77777777">
        <w:trPr>
          <w:trHeight w:val="386"/>
        </w:trPr>
        <w:tc>
          <w:tcPr>
            <w:tcW w:w="16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73D297F" w14:textId="77777777" w:rsidR="00746C03" w:rsidRDefault="00746C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06DDD4D" w14:textId="77777777" w:rsidR="00746C03" w:rsidRDefault="00746C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1CFCFF3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phalosporin+Tigecycline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C699C95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(2.2%)</w:t>
            </w:r>
          </w:p>
        </w:tc>
      </w:tr>
      <w:tr w:rsidR="00746C03" w14:paraId="4A6B9A4F" w14:textId="77777777">
        <w:trPr>
          <w:trHeight w:val="386"/>
        </w:trPr>
        <w:tc>
          <w:tcPr>
            <w:tcW w:w="16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87FEAA2" w14:textId="77777777" w:rsidR="00746C03" w:rsidRDefault="00746C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E590E76" w14:textId="77777777" w:rsidR="00746C03" w:rsidRDefault="00746C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98C94E4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lymyxin+Cephalosporins+Tigacycline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138C85F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(0.5%)</w:t>
            </w:r>
          </w:p>
        </w:tc>
      </w:tr>
      <w:tr w:rsidR="00746C03" w14:paraId="15ED9054" w14:textId="77777777">
        <w:trPr>
          <w:trHeight w:val="386"/>
        </w:trPr>
        <w:tc>
          <w:tcPr>
            <w:tcW w:w="16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D0BB293" w14:textId="77777777" w:rsidR="00746C03" w:rsidRDefault="00746C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4CE7E21" w14:textId="77777777" w:rsidR="00746C03" w:rsidRDefault="00746C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0C991D3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lymyxin+Carbapenem+Fosfomycin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FEC43B0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(0.5%)</w:t>
            </w:r>
          </w:p>
        </w:tc>
      </w:tr>
      <w:tr w:rsidR="00746C03" w14:paraId="5C798FDF" w14:textId="77777777">
        <w:trPr>
          <w:trHeight w:val="386"/>
        </w:trPr>
        <w:tc>
          <w:tcPr>
            <w:tcW w:w="16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5C6B4BD" w14:textId="77777777" w:rsidR="00746C03" w:rsidRDefault="00746C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310A8C7" w14:textId="77777777" w:rsidR="00746C03" w:rsidRDefault="00746C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127A645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lymyxin+Carbapenem+Azactam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92285F4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(0.5%)</w:t>
            </w:r>
          </w:p>
        </w:tc>
      </w:tr>
      <w:tr w:rsidR="00746C03" w14:paraId="6FDABE53" w14:textId="77777777">
        <w:trPr>
          <w:trHeight w:val="386"/>
        </w:trPr>
        <w:tc>
          <w:tcPr>
            <w:tcW w:w="16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E913AA0" w14:textId="77777777" w:rsidR="00746C03" w:rsidRDefault="00746C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482D315" w14:textId="77777777" w:rsidR="00746C03" w:rsidRDefault="00746C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9E8A6FF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β-lactamase inhibitors+Tigecycline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D5B3A5C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(2.2%)</w:t>
            </w:r>
          </w:p>
        </w:tc>
      </w:tr>
      <w:tr w:rsidR="00746C03" w14:paraId="7A1EE7FC" w14:textId="77777777">
        <w:trPr>
          <w:trHeight w:val="386"/>
        </w:trPr>
        <w:tc>
          <w:tcPr>
            <w:tcW w:w="16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5C46D5D" w14:textId="77777777" w:rsidR="00746C03" w:rsidRDefault="00746C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BA46253" w14:textId="77777777" w:rsidR="00746C03" w:rsidRDefault="00746C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C5CE650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inoglycoside+β-lactamase inhibitor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2FC74F0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(1.1%)</w:t>
            </w:r>
          </w:p>
        </w:tc>
      </w:tr>
      <w:tr w:rsidR="00746C03" w14:paraId="443676D7" w14:textId="77777777">
        <w:trPr>
          <w:trHeight w:val="386"/>
        </w:trPr>
        <w:tc>
          <w:tcPr>
            <w:tcW w:w="16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EB6B5B9" w14:textId="77777777" w:rsidR="00746C03" w:rsidRDefault="00746C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2662166" w14:textId="77777777" w:rsidR="00746C03" w:rsidRDefault="00746C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31BF974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inoglycoside+Tigecycline+Fuoroquinolone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33DC836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(0.5%)</w:t>
            </w:r>
          </w:p>
        </w:tc>
      </w:tr>
      <w:tr w:rsidR="00746C03" w14:paraId="64DC7D4E" w14:textId="77777777">
        <w:trPr>
          <w:trHeight w:val="386"/>
        </w:trPr>
        <w:tc>
          <w:tcPr>
            <w:tcW w:w="16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879EAEC" w14:textId="77777777" w:rsidR="00746C03" w:rsidRDefault="00746C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836513F" w14:textId="77777777" w:rsidR="00746C03" w:rsidRDefault="00746C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6D7E548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phalosporins+Fluoroquinolone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383DDB0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(0.5%)</w:t>
            </w:r>
          </w:p>
        </w:tc>
      </w:tr>
      <w:tr w:rsidR="00746C03" w14:paraId="72A41710" w14:textId="77777777">
        <w:trPr>
          <w:trHeight w:val="386"/>
        </w:trPr>
        <w:tc>
          <w:tcPr>
            <w:tcW w:w="16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9C00767" w14:textId="77777777" w:rsidR="00746C03" w:rsidRDefault="00746C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6E8F41A" w14:textId="77777777" w:rsidR="00746C03" w:rsidRDefault="00746C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1E962AF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ecycline+Fosfomycin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17BBA3A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(0.5%)</w:t>
            </w:r>
          </w:p>
        </w:tc>
      </w:tr>
      <w:tr w:rsidR="00746C03" w14:paraId="076A0159" w14:textId="77777777">
        <w:trPr>
          <w:trHeight w:val="386"/>
        </w:trPr>
        <w:tc>
          <w:tcPr>
            <w:tcW w:w="83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5B268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total of 78 cases of carbapenem regimen in monotherapy were treated with imipenem 43 (55.1%), biapenem 32 (41.0%) and meropenem 3 (3.8%).</w:t>
            </w:r>
          </w:p>
        </w:tc>
      </w:tr>
      <w:tr w:rsidR="00746C03" w14:paraId="24900924" w14:textId="77777777">
        <w:trPr>
          <w:trHeight w:val="386"/>
        </w:trPr>
        <w:tc>
          <w:tcPr>
            <w:tcW w:w="83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26457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re were a total of carbapenem containing regimens in the combination treatment: 76 cases, of which 36 were imipenem (47.4%), 29 were biapenem (38.1%) and 11 were meropenem (14.5%).</w:t>
            </w:r>
          </w:p>
        </w:tc>
      </w:tr>
    </w:tbl>
    <w:p w14:paraId="44BB7202" w14:textId="77777777" w:rsidR="00746C03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tbl>
      <w:tblPr>
        <w:tblW w:w="9285" w:type="dxa"/>
        <w:jc w:val="center"/>
        <w:tblLook w:val="04A0" w:firstRow="1" w:lastRow="0" w:firstColumn="1" w:lastColumn="0" w:noHBand="0" w:noVBand="1"/>
      </w:tblPr>
      <w:tblGrid>
        <w:gridCol w:w="3320"/>
        <w:gridCol w:w="1489"/>
        <w:gridCol w:w="1841"/>
        <w:gridCol w:w="1596"/>
        <w:gridCol w:w="1039"/>
      </w:tblGrid>
      <w:tr w:rsidR="00746C03" w14:paraId="4D0BC384" w14:textId="77777777">
        <w:trPr>
          <w:trHeight w:val="386"/>
          <w:jc w:val="center"/>
        </w:trPr>
        <w:tc>
          <w:tcPr>
            <w:tcW w:w="9285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6119EF3" w14:textId="77777777" w:rsidR="00746C03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Appendix 4. Univariate Cox regression analysis for 30-day mortality in patients with KP BSI</w:t>
            </w:r>
          </w:p>
        </w:tc>
      </w:tr>
      <w:tr w:rsidR="00746C03" w14:paraId="6088C34C" w14:textId="77777777">
        <w:trPr>
          <w:trHeight w:val="386"/>
          <w:jc w:val="center"/>
        </w:trPr>
        <w:tc>
          <w:tcPr>
            <w:tcW w:w="3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75886BA" w14:textId="77777777" w:rsidR="00746C03" w:rsidRDefault="00746C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A357D5C" w14:textId="77777777" w:rsidR="00746C03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vived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11732EC" w14:textId="77777777" w:rsidR="00746C03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t-survived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209755B" w14:textId="77777777" w:rsidR="00746C03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FE7F401" w14:textId="77777777" w:rsidR="00746C0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746C03" w14:paraId="643CD16C" w14:textId="77777777">
        <w:trPr>
          <w:trHeight w:val="386"/>
          <w:jc w:val="center"/>
        </w:trPr>
        <w:tc>
          <w:tcPr>
            <w:tcW w:w="3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9B91AE4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 sex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D498654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 (50%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8B314C4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58%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9306B49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(0.77-2.2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1909F52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746C03" w14:paraId="7EDCF241" w14:textId="77777777">
        <w:trPr>
          <w:trHeight w:val="386"/>
          <w:jc w:val="center"/>
        </w:trPr>
        <w:tc>
          <w:tcPr>
            <w:tcW w:w="3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C3B04C3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≥55 year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F326F3A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 (28%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CE1DB5C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35%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FA949B6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(0.67-2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C7DBD88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746C03" w14:paraId="54758CBD" w14:textId="77777777">
        <w:trPr>
          <w:trHeight w:val="386"/>
          <w:jc w:val="center"/>
        </w:trPr>
        <w:tc>
          <w:tcPr>
            <w:tcW w:w="3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D469E85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0 neutrophils/μL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93C5EB6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 (98%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C0A327A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 (98%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E3F3B4C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(0.11-5.9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AD2CFAB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746C03" w14:paraId="2ECEE9CD" w14:textId="77777777">
        <w:trPr>
          <w:trHeight w:val="386"/>
          <w:jc w:val="center"/>
        </w:trPr>
        <w:tc>
          <w:tcPr>
            <w:tcW w:w="3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CA522A6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0 neutrophils/μL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62F1B0A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 (75%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82D1536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(78%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493BCDD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(0.56-2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2C15B0D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746C03" w14:paraId="7BA216A7" w14:textId="77777777">
        <w:trPr>
          <w:trHeight w:val="386"/>
          <w:jc w:val="center"/>
        </w:trPr>
        <w:tc>
          <w:tcPr>
            <w:tcW w:w="3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2EC1C69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C&lt;500/mmc for at least 15 day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70AD82A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27%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6138BF1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40%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6EC575F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(0.74-2.2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3E0A18B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746C03" w14:paraId="686FA7C0" w14:textId="77777777">
        <w:trPr>
          <w:trHeight w:val="386"/>
          <w:jc w:val="center"/>
        </w:trPr>
        <w:tc>
          <w:tcPr>
            <w:tcW w:w="3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44BF79C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ticosteroid treatment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166E7B9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 (73%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3D48C0F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(91%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C0DEBD9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(1.2-7.5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D1DB9DA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746C03" w14:paraId="28C95D70" w14:textId="77777777">
        <w:trPr>
          <w:trHeight w:val="386"/>
          <w:jc w:val="center"/>
        </w:trPr>
        <w:tc>
          <w:tcPr>
            <w:tcW w:w="3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E835C80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motherapy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080559F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 (74%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661744D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(82%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3B78903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(0.6-2.4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310062A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746C03" w14:paraId="08B9DEC9" w14:textId="77777777">
        <w:trPr>
          <w:trHeight w:val="386"/>
          <w:jc w:val="center"/>
        </w:trPr>
        <w:tc>
          <w:tcPr>
            <w:tcW w:w="3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01265E8" w14:textId="77777777" w:rsidR="00746C03" w:rsidRDefault="00746C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CDC5569" w14:textId="77777777" w:rsidR="00746C03" w:rsidRDefault="00746C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BC59F12" w14:textId="77777777" w:rsidR="00746C03" w:rsidRDefault="00746C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7744E2E" w14:textId="77777777" w:rsidR="00746C03" w:rsidRDefault="00746C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3E80FFA" w14:textId="77777777" w:rsidR="00746C03" w:rsidRDefault="00746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6C03" w14:paraId="53180B9C" w14:textId="77777777">
        <w:trPr>
          <w:trHeight w:val="386"/>
          <w:jc w:val="center"/>
        </w:trPr>
        <w:tc>
          <w:tcPr>
            <w:tcW w:w="3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DA48D40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54434310"/>
            <w:r>
              <w:rPr>
                <w:rFonts w:ascii="Times New Roman" w:hAnsi="Times New Roman" w:cs="Times New Roman"/>
                <w:sz w:val="20"/>
                <w:szCs w:val="20"/>
              </w:rPr>
              <w:t>Acute myeloid leukemia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CCBADFD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 (66%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CDE7F4D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62%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EC6963E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(0.5-1.5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37ED0AC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746C03" w14:paraId="19DA64AB" w14:textId="77777777">
        <w:trPr>
          <w:trHeight w:val="386"/>
          <w:jc w:val="center"/>
        </w:trPr>
        <w:tc>
          <w:tcPr>
            <w:tcW w:w="3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C823131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ute lymphatic leukemia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9A6169F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(24%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3BE81DE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22%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E88ECA6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(0.47-1.7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5EB95B0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746C03" w14:paraId="4FFDAA11" w14:textId="77777777">
        <w:trPr>
          <w:trHeight w:val="386"/>
          <w:jc w:val="center"/>
        </w:trPr>
        <w:tc>
          <w:tcPr>
            <w:tcW w:w="3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A54C4E4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ymphoma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11257B0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8%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7BAD440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3.6%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56D88DE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(0.68-11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628A2E3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746C03" w14:paraId="3078CA84" w14:textId="77777777">
        <w:trPr>
          <w:trHeight w:val="386"/>
          <w:jc w:val="center"/>
        </w:trPr>
        <w:tc>
          <w:tcPr>
            <w:tcW w:w="3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1723294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ple Myeloma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50B40E4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.6%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BC53E99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8FF5045" w14:textId="77777777" w:rsidR="00746C03" w:rsidRDefault="00746C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5B734FF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46C03" w14:paraId="2C43B1AA" w14:textId="77777777">
        <w:trPr>
          <w:trHeight w:val="386"/>
          <w:jc w:val="center"/>
        </w:trPr>
        <w:tc>
          <w:tcPr>
            <w:tcW w:w="3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4FE066B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elodysplastic syndrom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048EFE4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7.1%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927E06F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13%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9D9DDAA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(0.71-3.5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6198658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bookmarkEnd w:id="2"/>
      <w:tr w:rsidR="00746C03" w14:paraId="663A7293" w14:textId="77777777">
        <w:trPr>
          <w:trHeight w:val="386"/>
          <w:jc w:val="center"/>
        </w:trPr>
        <w:tc>
          <w:tcPr>
            <w:tcW w:w="3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C039C7A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CT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196C65D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3.1%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044DA04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.8%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C6CAB96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(0.091-4.7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FFF750E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746C03" w14:paraId="17B6778F" w14:textId="77777777">
        <w:trPr>
          <w:trHeight w:val="386"/>
          <w:jc w:val="center"/>
        </w:trPr>
        <w:tc>
          <w:tcPr>
            <w:tcW w:w="3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B4A5F18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ious admission in ICU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F2F18ED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19%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CDC03A7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 (80%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F85096A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(8-31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DC70924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46C03" w14:paraId="408C17B6" w14:textId="77777777">
        <w:trPr>
          <w:trHeight w:val="386"/>
          <w:jc w:val="center"/>
        </w:trPr>
        <w:tc>
          <w:tcPr>
            <w:tcW w:w="3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E155562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KP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3795F6E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22%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24EB5BD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(56%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09EBEAC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(2.2-6.4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5058A02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46C03" w14:paraId="3AF789B3" w14:textId="77777777">
        <w:trPr>
          <w:trHeight w:val="386"/>
          <w:jc w:val="center"/>
        </w:trPr>
        <w:tc>
          <w:tcPr>
            <w:tcW w:w="3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97688AB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VC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365E303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13%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6C2AA3A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20%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5095F7E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(0.65-2.4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3A1383E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746C03" w14:paraId="4FCB38B1" w14:textId="77777777">
        <w:trPr>
          <w:trHeight w:val="386"/>
          <w:jc w:val="center"/>
        </w:trPr>
        <w:tc>
          <w:tcPr>
            <w:tcW w:w="3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56A7670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gery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04E7B6F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DE21581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9.1%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560014E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(2-13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F1EE886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46C03" w14:paraId="536A2FB6" w14:textId="77777777">
        <w:trPr>
          <w:trHeight w:val="386"/>
          <w:jc w:val="center"/>
        </w:trPr>
        <w:tc>
          <w:tcPr>
            <w:tcW w:w="3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24ABA3D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KP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7D78B21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 (29%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3014A14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(78%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383B9FB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(3.5-13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F82AE6B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46C03" w14:paraId="0E804741" w14:textId="77777777">
        <w:trPr>
          <w:trHeight w:val="386"/>
          <w:jc w:val="center"/>
        </w:trPr>
        <w:tc>
          <w:tcPr>
            <w:tcW w:w="3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BB5483D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154003911"/>
            <w:r>
              <w:rPr>
                <w:rFonts w:ascii="Times New Roman" w:hAnsi="Times New Roman" w:cs="Times New Roman"/>
                <w:sz w:val="20"/>
                <w:szCs w:val="20"/>
              </w:rPr>
              <w:t>IIAT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4A10DF2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2%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1A0E930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(80%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51E9BF8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(8.3-32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2526883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bookmarkEnd w:id="3"/>
      <w:tr w:rsidR="00746C03" w14:paraId="026B45DF" w14:textId="77777777">
        <w:trPr>
          <w:trHeight w:val="386"/>
          <w:jc w:val="center"/>
        </w:trPr>
        <w:tc>
          <w:tcPr>
            <w:tcW w:w="3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A3A3E09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psis Shock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76ACCAA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20%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73A7717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 (95%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8F78552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(13-140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AC27E12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46C03" w14:paraId="5D9CB82C" w14:textId="77777777">
        <w:trPr>
          <w:trHeight w:val="386"/>
          <w:jc w:val="center"/>
        </w:trPr>
        <w:tc>
          <w:tcPr>
            <w:tcW w:w="3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8641A81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bination initial antibiotic therapy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359C44B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 (44%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5CC64A4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58%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D3D9091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(0.94-2.7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DDFCBDE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</w:tr>
      <w:tr w:rsidR="00746C03" w14:paraId="03AD6C89" w14:textId="77777777">
        <w:trPr>
          <w:trHeight w:val="386"/>
          <w:jc w:val="center"/>
        </w:trPr>
        <w:tc>
          <w:tcPr>
            <w:tcW w:w="3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052567C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FA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1CCBF78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 (4.0, 5.5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6DA3211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0 (11.0, 15.0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BBF76FD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(1.3-1.5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B44A652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46C03" w14:paraId="1737E678" w14:textId="77777777">
        <w:trPr>
          <w:trHeight w:val="386"/>
          <w:jc w:val="center"/>
        </w:trPr>
        <w:tc>
          <w:tcPr>
            <w:tcW w:w="3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F2987F5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KD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75180B8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3.9%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CC3EDF5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13%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38CA50C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(1.8-9.1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5A49D6C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46C03" w14:paraId="35AE6235" w14:textId="77777777">
        <w:trPr>
          <w:trHeight w:val="386"/>
          <w:jc w:val="center"/>
        </w:trPr>
        <w:tc>
          <w:tcPr>
            <w:tcW w:w="3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6913FD7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D4B086E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4.7%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28F17F6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5.5%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6971475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(0.33-3.4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CF8890D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746C03" w14:paraId="48062DE5" w14:textId="77777777">
        <w:trPr>
          <w:trHeight w:val="386"/>
          <w:jc w:val="center"/>
        </w:trPr>
        <w:tc>
          <w:tcPr>
            <w:tcW w:w="3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DFA64B7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9F6BC0A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9.4%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9989357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11%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D5943ED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(0.44-2.4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48FB456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746C03" w14:paraId="62DF3398" w14:textId="77777777">
        <w:trPr>
          <w:trHeight w:val="386"/>
          <w:jc w:val="center"/>
        </w:trPr>
        <w:tc>
          <w:tcPr>
            <w:tcW w:w="3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01B7E56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tt bacteraemia scor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9CA8269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 (1.0, 2.0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8F9AF77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 (6.5, 12.0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DCD4058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(1.3-1.4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62A612F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46C03" w14:paraId="2CDE9C8D" w14:textId="77777777">
        <w:trPr>
          <w:trHeight w:val="386"/>
          <w:jc w:val="center"/>
        </w:trPr>
        <w:tc>
          <w:tcPr>
            <w:tcW w:w="3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7CB4129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albuminemia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B8F8DCC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(28%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D3FA507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62%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DAAAFD2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(2.1-6.3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827E08E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46C03" w14:paraId="325E8079" w14:textId="77777777">
        <w:trPr>
          <w:trHeight w:val="386"/>
          <w:jc w:val="center"/>
        </w:trPr>
        <w:tc>
          <w:tcPr>
            <w:tcW w:w="3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3289587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6FD40BE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3.1%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CA9BE05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9.1%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6EBAF8A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(1.1-7.2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ABA265C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746C03" w14:paraId="2855E725" w14:textId="77777777">
        <w:trPr>
          <w:trHeight w:val="386"/>
          <w:jc w:val="center"/>
        </w:trPr>
        <w:tc>
          <w:tcPr>
            <w:tcW w:w="3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E736EC2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tension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D6CE948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23%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63E6312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 (95%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26B834E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(12-130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199120A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46C03" w14:paraId="4C4F5310" w14:textId="77777777">
        <w:trPr>
          <w:trHeight w:val="386"/>
          <w:jc w:val="center"/>
        </w:trPr>
        <w:tc>
          <w:tcPr>
            <w:tcW w:w="3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291444C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neumonia</w:t>
            </w:r>
          </w:p>
        </w:tc>
        <w:tc>
          <w:tcPr>
            <w:tcW w:w="14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9F5C086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(51.2%)</w:t>
            </w:r>
          </w:p>
        </w:tc>
        <w:tc>
          <w:tcPr>
            <w:tcW w:w="18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3E78EE8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(60%)</w:t>
            </w:r>
          </w:p>
        </w:tc>
        <w:tc>
          <w:tcPr>
            <w:tcW w:w="15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5620391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(0.76-2.2)</w:t>
            </w:r>
          </w:p>
        </w:tc>
        <w:tc>
          <w:tcPr>
            <w:tcW w:w="10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C2FAEBC" w14:textId="77777777" w:rsidR="00746C0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746C03" w14:paraId="1CBB0DC5" w14:textId="77777777">
        <w:trPr>
          <w:trHeight w:val="386"/>
          <w:jc w:val="center"/>
        </w:trPr>
        <w:tc>
          <w:tcPr>
            <w:tcW w:w="9285" w:type="dxa"/>
            <w:gridSpan w:val="5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1A3274E4" w14:textId="77777777" w:rsidR="00746C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bbreviations: ANC: Absolute Neutrophil Count; HSCT: Hematopoietic Stem Cell Transplantation; ICU: pri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tensive Care Unit admission; CVC: Central Venous Catheter; CRKP: Carbapenem-Resistant Klebsiella pneumoniae; IIAT: Inappropriate Initial Antibiotic Therapy; CKD: Chronic Kidney Disease.</w:t>
            </w:r>
          </w:p>
        </w:tc>
      </w:tr>
    </w:tbl>
    <w:p w14:paraId="4F0C0838" w14:textId="77777777" w:rsidR="00746C03" w:rsidRDefault="00746C03">
      <w:pPr>
        <w:rPr>
          <w:rFonts w:ascii="Times New Roman" w:hAnsi="Times New Roman" w:cs="Times New Roman"/>
          <w:szCs w:val="21"/>
        </w:rPr>
      </w:pPr>
    </w:p>
    <w:sectPr w:rsidR="00746C03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IyNTIzZDEzZmNmNmNmNjIxYWM2ZDUxMjZjYTM2ZWYifQ=="/>
  </w:docVars>
  <w:rsids>
    <w:rsidRoot w:val="0081294E"/>
    <w:rsid w:val="0002211E"/>
    <w:rsid w:val="000964FB"/>
    <w:rsid w:val="001538FC"/>
    <w:rsid w:val="001707AB"/>
    <w:rsid w:val="0020002F"/>
    <w:rsid w:val="00216B3A"/>
    <w:rsid w:val="00240078"/>
    <w:rsid w:val="00277580"/>
    <w:rsid w:val="00292D9B"/>
    <w:rsid w:val="0031648B"/>
    <w:rsid w:val="0032380B"/>
    <w:rsid w:val="003951F1"/>
    <w:rsid w:val="00421D66"/>
    <w:rsid w:val="00432C48"/>
    <w:rsid w:val="0048048B"/>
    <w:rsid w:val="00495A55"/>
    <w:rsid w:val="004D7454"/>
    <w:rsid w:val="004F1E7A"/>
    <w:rsid w:val="00520E6D"/>
    <w:rsid w:val="00535405"/>
    <w:rsid w:val="00591F9D"/>
    <w:rsid w:val="00600CE1"/>
    <w:rsid w:val="00616647"/>
    <w:rsid w:val="00640AF9"/>
    <w:rsid w:val="0074064A"/>
    <w:rsid w:val="00746C03"/>
    <w:rsid w:val="00772910"/>
    <w:rsid w:val="0077549C"/>
    <w:rsid w:val="007E4580"/>
    <w:rsid w:val="007E5580"/>
    <w:rsid w:val="007F6BD6"/>
    <w:rsid w:val="0081294E"/>
    <w:rsid w:val="008408F7"/>
    <w:rsid w:val="00844F59"/>
    <w:rsid w:val="00911D1B"/>
    <w:rsid w:val="009305F6"/>
    <w:rsid w:val="00935554"/>
    <w:rsid w:val="00946E13"/>
    <w:rsid w:val="00950519"/>
    <w:rsid w:val="0099501D"/>
    <w:rsid w:val="009B647C"/>
    <w:rsid w:val="00A0516C"/>
    <w:rsid w:val="00A2405B"/>
    <w:rsid w:val="00A63350"/>
    <w:rsid w:val="00AA0E5F"/>
    <w:rsid w:val="00B47C29"/>
    <w:rsid w:val="00B5614A"/>
    <w:rsid w:val="00B60AE7"/>
    <w:rsid w:val="00BF0811"/>
    <w:rsid w:val="00C47580"/>
    <w:rsid w:val="00C47D38"/>
    <w:rsid w:val="00C524DA"/>
    <w:rsid w:val="00C903D4"/>
    <w:rsid w:val="00CF19BC"/>
    <w:rsid w:val="00D128FD"/>
    <w:rsid w:val="00D65CFE"/>
    <w:rsid w:val="00DF5C2E"/>
    <w:rsid w:val="00E027E2"/>
    <w:rsid w:val="00E32BDD"/>
    <w:rsid w:val="00E74FB9"/>
    <w:rsid w:val="00EA07C4"/>
    <w:rsid w:val="00EE1E6E"/>
    <w:rsid w:val="00F5251A"/>
    <w:rsid w:val="00F92EFB"/>
    <w:rsid w:val="1A602F1E"/>
    <w:rsid w:val="7BDD2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2797E"/>
  <w15:docId w15:val="{0BA021BE-BFB3-456C-9B29-4E0469AE9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  <w:style w:type="character" w:customStyle="1" w:styleId="font41">
    <w:name w:val="font41"/>
    <w:basedOn w:val="a0"/>
    <w:rPr>
      <w:rFonts w:ascii="微软雅黑" w:eastAsia="微软雅黑" w:hAnsi="微软雅黑" w:cs="微软雅黑"/>
      <w:color w:val="000000"/>
      <w:sz w:val="20"/>
      <w:szCs w:val="20"/>
      <w:u w:val="none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6</TotalTime>
  <Pages>1</Pages>
  <Words>766</Words>
  <Characters>4370</Characters>
  <Application>Microsoft Office Word</Application>
  <DocSecurity>0</DocSecurity>
  <Lines>36</Lines>
  <Paragraphs>10</Paragraphs>
  <ScaleCrop>false</ScaleCrop>
  <Company/>
  <LinksUpToDate>false</LinksUpToDate>
  <CharactersWithSpaces>5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哈哈 赖</dc:creator>
  <cp:lastModifiedBy>yang chuan</cp:lastModifiedBy>
  <cp:revision>47</cp:revision>
  <dcterms:created xsi:type="dcterms:W3CDTF">2023-12-07T14:06:00Z</dcterms:created>
  <dcterms:modified xsi:type="dcterms:W3CDTF">2024-04-13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10D2497CFBDA498C983376F9CB0D73D2_12</vt:lpwstr>
  </property>
</Properties>
</file>